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0267C" w14:textId="77777777" w:rsidR="000A23C8" w:rsidRDefault="000A23C8" w:rsidP="000A23C8">
      <w:pPr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>Supplement</w:t>
      </w:r>
    </w:p>
    <w:p w14:paraId="77C14460" w14:textId="77777777" w:rsidR="000A23C8" w:rsidRDefault="000A23C8" w:rsidP="000A23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t>Table 1 Primers for exon-specific sequencing of G6PC gene</w:t>
      </w:r>
    </w:p>
    <w:tbl>
      <w:tblPr>
        <w:tblStyle w:val="TableGrid"/>
        <w:tblW w:w="107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88"/>
        <w:gridCol w:w="4072"/>
        <w:gridCol w:w="3968"/>
        <w:gridCol w:w="1842"/>
      </w:tblGrid>
      <w:tr w:rsidR="000A23C8" w14:paraId="77D289F2" w14:textId="77777777" w:rsidTr="006D0CB4"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C691534" w14:textId="77777777" w:rsidR="000A23C8" w:rsidRDefault="000A23C8" w:rsidP="006D0CB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on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65F4F51" w14:textId="77777777" w:rsidR="000A23C8" w:rsidRDefault="000A23C8" w:rsidP="006D0CB4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rward prime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172D80D" w14:textId="77777777" w:rsidR="000A23C8" w:rsidRDefault="000A23C8" w:rsidP="006D0CB4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verse prim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DD74DDA" w14:textId="77777777" w:rsidR="000A23C8" w:rsidRDefault="000A23C8" w:rsidP="006D0CB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duct length (bp)</w:t>
            </w:r>
          </w:p>
        </w:tc>
      </w:tr>
      <w:tr w:rsidR="000A23C8" w14:paraId="5AF8CC66" w14:textId="77777777" w:rsidTr="006D0CB4"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2FC87" w14:textId="77777777" w:rsidR="000A23C8" w:rsidRDefault="000A23C8" w:rsidP="006D0CB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EAB60" w14:textId="77777777" w:rsidR="000A23C8" w:rsidRDefault="000A23C8" w:rsidP="006D0CB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AGCAGAGCAATCACCACC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13DAB" w14:textId="77777777" w:rsidR="000A23C8" w:rsidRDefault="000A23C8" w:rsidP="006D0CB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GGGAAAGCAACTTCTGA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7A103" w14:textId="77777777" w:rsidR="000A23C8" w:rsidRDefault="000A23C8" w:rsidP="006D0CB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6</w:t>
            </w:r>
          </w:p>
        </w:tc>
      </w:tr>
      <w:tr w:rsidR="000A23C8" w14:paraId="4CEF2E33" w14:textId="77777777" w:rsidTr="006D0CB4"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65CDE" w14:textId="77777777" w:rsidR="000A23C8" w:rsidRDefault="000A23C8" w:rsidP="006D0CB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57521" w14:textId="77777777" w:rsidR="000A23C8" w:rsidRDefault="000A23C8" w:rsidP="006D0CB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CAACATGTGAAATCCTTC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B73F0" w14:textId="77777777" w:rsidR="000A23C8" w:rsidRDefault="000A23C8" w:rsidP="006D0CB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TGTCCCCTCAAGGTCAG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BAF41" w14:textId="77777777" w:rsidR="000A23C8" w:rsidRDefault="000A23C8" w:rsidP="006D0CB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7</w:t>
            </w:r>
          </w:p>
        </w:tc>
      </w:tr>
      <w:tr w:rsidR="000A23C8" w14:paraId="2CC483B8" w14:textId="77777777" w:rsidTr="006D0CB4"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C2F59" w14:textId="77777777" w:rsidR="000A23C8" w:rsidRDefault="000A23C8" w:rsidP="006D0CB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1347C" w14:textId="77777777" w:rsidR="000A23C8" w:rsidRDefault="000A23C8" w:rsidP="006D0CB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CAGATGAGGACCTTTTC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75A01" w14:textId="77777777" w:rsidR="000A23C8" w:rsidRDefault="000A23C8" w:rsidP="006D0CB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GGGGATGTGAGGAAGAA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4B3D9" w14:textId="77777777" w:rsidR="000A23C8" w:rsidRDefault="000A23C8" w:rsidP="006D0CB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9</w:t>
            </w:r>
          </w:p>
        </w:tc>
      </w:tr>
      <w:tr w:rsidR="000A23C8" w14:paraId="38F21298" w14:textId="77777777" w:rsidTr="006D0CB4"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DF54D" w14:textId="77777777" w:rsidR="000A23C8" w:rsidRDefault="000A23C8" w:rsidP="006D0CB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83B13" w14:textId="77777777" w:rsidR="000A23C8" w:rsidRDefault="000A23C8" w:rsidP="006D0CB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AAGTTTGCCAGGCTCCAAC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F3945" w14:textId="77777777" w:rsidR="000A23C8" w:rsidRDefault="000A23C8" w:rsidP="006D0CB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GGAATGCTGGGATTTTG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4DF2A" w14:textId="77777777" w:rsidR="000A23C8" w:rsidRDefault="000A23C8" w:rsidP="006D0CB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5</w:t>
            </w:r>
          </w:p>
        </w:tc>
      </w:tr>
      <w:tr w:rsidR="000A23C8" w14:paraId="5A566E00" w14:textId="77777777" w:rsidTr="006D0CB4"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01DDF" w14:textId="77777777" w:rsidR="000A23C8" w:rsidRDefault="000A23C8" w:rsidP="006D0CB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6C6E3" w14:textId="77777777" w:rsidR="000A23C8" w:rsidRDefault="000A23C8" w:rsidP="000A23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TCACCCACTCCTCCAAAC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8A1E5" w14:textId="77777777" w:rsidR="000A23C8" w:rsidRDefault="000A23C8" w:rsidP="006D0CB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GGGAGCCACTTGCTG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7A736" w14:textId="77777777" w:rsidR="000A23C8" w:rsidRDefault="000A23C8" w:rsidP="006D0CB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0</w:t>
            </w:r>
          </w:p>
        </w:tc>
      </w:tr>
      <w:tr w:rsidR="000A23C8" w14:paraId="4F4CAF54" w14:textId="77777777" w:rsidTr="006D0CB4"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6D65C" w14:textId="77777777" w:rsidR="000A23C8" w:rsidRDefault="000A23C8" w:rsidP="006D0CB4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A5187" w14:textId="77777777" w:rsidR="000A23C8" w:rsidRDefault="000A23C8" w:rsidP="000A23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GCTGGCTCTCAACTCC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6742C" w14:textId="77777777" w:rsidR="000A23C8" w:rsidRDefault="000A23C8" w:rsidP="006D0CB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ACCAGTGCCCATTGCTT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38470" w14:textId="77777777" w:rsidR="000A23C8" w:rsidRDefault="000A23C8" w:rsidP="006D0CB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6</w:t>
            </w:r>
          </w:p>
        </w:tc>
      </w:tr>
    </w:tbl>
    <w:p w14:paraId="4BEF000F" w14:textId="77777777" w:rsidR="000A23C8" w:rsidRDefault="000A23C8" w:rsidP="000A23C8">
      <w:pPr>
        <w:rPr>
          <w:rFonts w:ascii="Times New Roman" w:hAnsi="Times New Roman" w:cs="Times New Roman"/>
          <w:b/>
          <w:sz w:val="24"/>
        </w:rPr>
      </w:pPr>
    </w:p>
    <w:p w14:paraId="46644209" w14:textId="77777777" w:rsidR="005C2D78" w:rsidRDefault="005C2D78"/>
    <w:sectPr w:rsidR="005C2D78" w:rsidSect="000A23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36CEB"/>
    <w:multiLevelType w:val="multilevel"/>
    <w:tmpl w:val="0E836CEB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3C8"/>
    <w:rsid w:val="000A23C8"/>
    <w:rsid w:val="005C2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21DAE"/>
  <w15:chartTrackingRefBased/>
  <w15:docId w15:val="{3C7B09B3-4F75-475B-932C-D15FF8556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3C8"/>
    <w:pPr>
      <w:spacing w:after="200" w:line="276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0A23C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MY"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23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8-15T01:25:00Z</dcterms:created>
  <dcterms:modified xsi:type="dcterms:W3CDTF">2022-08-15T01:25:00Z</dcterms:modified>
</cp:coreProperties>
</file>